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9FCEA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488B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0.</w:t>
      </w:r>
      <w:r>
        <w:rPr>
          <w:rFonts w:ascii="Times New Roman" w:hAnsi="Times New Roman" w:cs="Times New Roman"/>
          <w:sz w:val="24"/>
          <w:szCs w:val="24"/>
          <w:lang w:val="uk-U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eans (M). standard errors (SE). of transition (Ts). transversion (Tv) frequencies. ts/tv indices (Ts/Tv) and number of subfamilies/families (N) for each class of nucleotide substitutions in small-body sized and large-body sized suborders of the Cypriniformes and its comparisons by Student’s t-test and two-way ANOVA</w:t>
      </w:r>
    </w:p>
    <w:p w14:paraId="461409D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4"/>
        <w:tblW w:w="149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756"/>
        <w:gridCol w:w="876"/>
        <w:gridCol w:w="756"/>
        <w:gridCol w:w="876"/>
        <w:gridCol w:w="756"/>
        <w:gridCol w:w="756"/>
        <w:gridCol w:w="548"/>
        <w:gridCol w:w="968"/>
        <w:gridCol w:w="823"/>
        <w:gridCol w:w="830"/>
        <w:gridCol w:w="876"/>
        <w:gridCol w:w="756"/>
        <w:gridCol w:w="756"/>
        <w:gridCol w:w="558"/>
        <w:gridCol w:w="843"/>
        <w:gridCol w:w="811"/>
        <w:gridCol w:w="949"/>
      </w:tblGrid>
      <w:tr w14:paraId="4A67A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restart"/>
            <w:vAlign w:val="center"/>
          </w:tcPr>
          <w:p w14:paraId="09C9E9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titution</w:t>
            </w:r>
          </w:p>
          <w:p w14:paraId="221D0FE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5266" w:type="dxa"/>
            <w:gridSpan w:val="7"/>
            <w:vAlign w:val="center"/>
          </w:tcPr>
          <w:p w14:paraId="4FF73A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body sized suborders</w:t>
            </w:r>
          </w:p>
        </w:tc>
        <w:tc>
          <w:tcPr>
            <w:tcW w:w="5563" w:type="dxa"/>
            <w:gridSpan w:val="7"/>
            <w:vAlign w:val="center"/>
          </w:tcPr>
          <w:p w14:paraId="5A7BD71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 body sized suborders</w:t>
            </w:r>
          </w:p>
        </w:tc>
        <w:tc>
          <w:tcPr>
            <w:tcW w:w="2654" w:type="dxa"/>
            <w:gridSpan w:val="3"/>
            <w:vMerge w:val="restart"/>
            <w:vAlign w:val="center"/>
          </w:tcPr>
          <w:p w14:paraId="5BF7BF0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</w:tr>
      <w:tr w14:paraId="0D205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vAlign w:val="center"/>
          </w:tcPr>
          <w:p w14:paraId="04EF44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gridSpan w:val="2"/>
            <w:vAlign w:val="center"/>
          </w:tcPr>
          <w:p w14:paraId="6A367D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</w:t>
            </w:r>
          </w:p>
        </w:tc>
        <w:tc>
          <w:tcPr>
            <w:tcW w:w="1621" w:type="dxa"/>
            <w:gridSpan w:val="2"/>
            <w:vAlign w:val="center"/>
          </w:tcPr>
          <w:p w14:paraId="476EA8F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v</w:t>
            </w:r>
          </w:p>
        </w:tc>
        <w:tc>
          <w:tcPr>
            <w:tcW w:w="1502" w:type="dxa"/>
            <w:gridSpan w:val="2"/>
            <w:vAlign w:val="center"/>
          </w:tcPr>
          <w:p w14:paraId="7B5584A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/Tv</w:t>
            </w:r>
          </w:p>
        </w:tc>
        <w:tc>
          <w:tcPr>
            <w:tcW w:w="563" w:type="dxa"/>
            <w:vMerge w:val="restart"/>
            <w:vAlign w:val="center"/>
          </w:tcPr>
          <w:p w14:paraId="1ACE712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  <w:p w14:paraId="7CD7BC7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17" w:type="dxa"/>
            <w:gridSpan w:val="2"/>
            <w:vAlign w:val="center"/>
          </w:tcPr>
          <w:p w14:paraId="7B65C5C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</w:t>
            </w:r>
          </w:p>
        </w:tc>
        <w:tc>
          <w:tcPr>
            <w:tcW w:w="1707" w:type="dxa"/>
            <w:gridSpan w:val="2"/>
            <w:vAlign w:val="center"/>
          </w:tcPr>
          <w:p w14:paraId="0A61EF2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v</w:t>
            </w:r>
          </w:p>
        </w:tc>
        <w:tc>
          <w:tcPr>
            <w:tcW w:w="1471" w:type="dxa"/>
            <w:gridSpan w:val="2"/>
            <w:vAlign w:val="center"/>
          </w:tcPr>
          <w:p w14:paraId="6A20DFD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/Tv</w:t>
            </w:r>
          </w:p>
        </w:tc>
        <w:tc>
          <w:tcPr>
            <w:tcW w:w="568" w:type="dxa"/>
            <w:vMerge w:val="restart"/>
            <w:vAlign w:val="center"/>
          </w:tcPr>
          <w:p w14:paraId="0A3752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  <w:p w14:paraId="076AC8E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54" w:type="dxa"/>
            <w:gridSpan w:val="3"/>
            <w:vMerge w:val="continue"/>
            <w:vAlign w:val="center"/>
          </w:tcPr>
          <w:p w14:paraId="26AB1A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7640E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vMerge w:val="continue"/>
            <w:tcBorders>
              <w:bottom w:val="single" w:color="auto" w:sz="4" w:space="0"/>
            </w:tcBorders>
            <w:vAlign w:val="center"/>
          </w:tcPr>
          <w:p w14:paraId="2CA552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bottom w:val="single" w:color="auto" w:sz="4" w:space="0"/>
              <w:right w:val="nil"/>
            </w:tcBorders>
            <w:vAlign w:val="center"/>
          </w:tcPr>
          <w:p w14:paraId="5D5960A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829" w:type="dxa"/>
            <w:tcBorders>
              <w:left w:val="nil"/>
              <w:bottom w:val="single" w:color="auto" w:sz="4" w:space="0"/>
            </w:tcBorders>
            <w:vAlign w:val="center"/>
          </w:tcPr>
          <w:p w14:paraId="48DD635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751" w:type="dxa"/>
            <w:tcBorders>
              <w:bottom w:val="single" w:color="auto" w:sz="4" w:space="0"/>
              <w:right w:val="nil"/>
            </w:tcBorders>
            <w:vAlign w:val="center"/>
          </w:tcPr>
          <w:p w14:paraId="703A0D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870" w:type="dxa"/>
            <w:tcBorders>
              <w:left w:val="nil"/>
              <w:bottom w:val="single" w:color="auto" w:sz="4" w:space="0"/>
            </w:tcBorders>
            <w:vAlign w:val="center"/>
          </w:tcPr>
          <w:p w14:paraId="7E2A86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751" w:type="dxa"/>
            <w:tcBorders>
              <w:bottom w:val="single" w:color="auto" w:sz="4" w:space="0"/>
              <w:right w:val="nil"/>
            </w:tcBorders>
            <w:vAlign w:val="center"/>
          </w:tcPr>
          <w:p w14:paraId="4084224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751" w:type="dxa"/>
            <w:tcBorders>
              <w:left w:val="nil"/>
              <w:bottom w:val="single" w:color="auto" w:sz="4" w:space="0"/>
            </w:tcBorders>
            <w:vAlign w:val="center"/>
          </w:tcPr>
          <w:p w14:paraId="2822CEF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563" w:type="dxa"/>
            <w:vMerge w:val="continue"/>
            <w:tcBorders>
              <w:bottom w:val="single" w:color="auto" w:sz="4" w:space="0"/>
            </w:tcBorders>
            <w:vAlign w:val="center"/>
          </w:tcPr>
          <w:p w14:paraId="5A6B7C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8" w:type="dxa"/>
            <w:tcBorders>
              <w:bottom w:val="single" w:color="auto" w:sz="4" w:space="0"/>
              <w:right w:val="nil"/>
            </w:tcBorders>
            <w:vAlign w:val="center"/>
          </w:tcPr>
          <w:p w14:paraId="688C7F3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829" w:type="dxa"/>
            <w:tcBorders>
              <w:left w:val="nil"/>
              <w:bottom w:val="single" w:color="auto" w:sz="4" w:space="0"/>
            </w:tcBorders>
            <w:vAlign w:val="center"/>
          </w:tcPr>
          <w:p w14:paraId="70FA759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837" w:type="dxa"/>
            <w:tcBorders>
              <w:bottom w:val="single" w:color="auto" w:sz="4" w:space="0"/>
              <w:right w:val="nil"/>
            </w:tcBorders>
            <w:vAlign w:val="center"/>
          </w:tcPr>
          <w:p w14:paraId="537E1CA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870" w:type="dxa"/>
            <w:tcBorders>
              <w:left w:val="nil"/>
              <w:bottom w:val="single" w:color="auto" w:sz="4" w:space="0"/>
            </w:tcBorders>
            <w:vAlign w:val="center"/>
          </w:tcPr>
          <w:p w14:paraId="281E748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754" w:type="dxa"/>
            <w:tcBorders>
              <w:bottom w:val="single" w:color="auto" w:sz="4" w:space="0"/>
              <w:right w:val="nil"/>
            </w:tcBorders>
            <w:vAlign w:val="center"/>
          </w:tcPr>
          <w:p w14:paraId="3368756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717" w:type="dxa"/>
            <w:tcBorders>
              <w:left w:val="nil"/>
              <w:bottom w:val="single" w:color="auto" w:sz="4" w:space="0"/>
            </w:tcBorders>
            <w:vAlign w:val="center"/>
          </w:tcPr>
          <w:p w14:paraId="496C792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568" w:type="dxa"/>
            <w:vMerge w:val="continue"/>
            <w:vAlign w:val="center"/>
          </w:tcPr>
          <w:p w14:paraId="6171E39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3" w:type="dxa"/>
            <w:vAlign w:val="center"/>
          </w:tcPr>
          <w:p w14:paraId="693486F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</w:t>
            </w:r>
          </w:p>
        </w:tc>
        <w:tc>
          <w:tcPr>
            <w:tcW w:w="827" w:type="dxa"/>
            <w:vAlign w:val="center"/>
          </w:tcPr>
          <w:p w14:paraId="1F2BC38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v</w:t>
            </w:r>
          </w:p>
        </w:tc>
        <w:tc>
          <w:tcPr>
            <w:tcW w:w="964" w:type="dxa"/>
            <w:vAlign w:val="center"/>
          </w:tcPr>
          <w:p w14:paraId="6CF7B75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s/Tv</w:t>
            </w:r>
          </w:p>
        </w:tc>
      </w:tr>
      <w:tr w14:paraId="02DC3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5E419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0.02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06441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6F468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F2766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B5057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9F7AF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3D8D0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57447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E97E2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99E64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24F80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4C1F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670DD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8B494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86DD8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EDF28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7E783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6BD5C46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14:paraId="1BAC3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A909D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-0.04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EB09B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DFCFE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387E0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48B97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FF4CD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349D4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82118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E6F0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AB58F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80BFD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34C793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D312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6E9C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7C86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4F929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B7D32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132C0AE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0</w:t>
            </w:r>
          </w:p>
        </w:tc>
      </w:tr>
      <w:tr w14:paraId="6FF92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3FE76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-0.06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39C155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EC28D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E77F5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0D387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3D3EC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9DF54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D7FD0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13247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6C215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489EC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FF7E9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A892A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0F70D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69470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D64CE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511B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-2.15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68A07D7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14:paraId="40E4F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B163E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-0.08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51AB5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272B6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B9FA5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C5E4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DEB6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155A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41E65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2F79D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630BB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C4818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AA1E6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5CAFF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5D7045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4CF9D7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D86F6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3619A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0B83231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</w:tr>
      <w:tr w14:paraId="38039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21C77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-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EE126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458C2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1F9D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E8FF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AC205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F60A04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F1063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87C6E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E5F60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1CB5F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7DF13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9BAA1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D814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A6F41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0EF71F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F41F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0C7678C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14:paraId="7D9E1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7BA09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CDB54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AF28C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BCFE1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6B917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B954E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FB22B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6FCF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87897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B25F9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0931B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C6075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153D3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DB839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54DCD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A86CB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60393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397FF9C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14:paraId="167DE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19962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-0.14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A2457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4EA96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C6052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C155A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FEE9D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5E9E1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E4049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91EBA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0A3F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3BCF8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94A19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08F9C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61FBF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0B01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351C6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8F87D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595B169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14:paraId="2FC7C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EF87E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-0.16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3E0E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CD6C6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C3D09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269E7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99A14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CE0D2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DC10A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787F7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1BE97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CE92F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E88E2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A357F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73B10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5AEF7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A2BD8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09</w:t>
            </w:r>
          </w:p>
        </w:tc>
        <w:tc>
          <w:tcPr>
            <w:tcW w:w="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4D5DB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64125EB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</w:tr>
      <w:tr w14:paraId="348CA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DA8CD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-0.18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5AE3C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E1664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1D2D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59DA9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2430F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7676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9C9FA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A5A11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22880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C9AB7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C2F6A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7D2E0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5B6F5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CB9B0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06178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45</w:t>
            </w:r>
          </w:p>
        </w:tc>
        <w:tc>
          <w:tcPr>
            <w:tcW w:w="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7C18FA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cyan"/>
              </w:rPr>
              <w:t>-2.21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57B0CBF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32</w:t>
            </w:r>
          </w:p>
        </w:tc>
      </w:tr>
      <w:tr w14:paraId="5F789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0D90B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-0.20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D761C7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2DF1F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A8858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18062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B0EC2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60297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22EAB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93EC7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E4481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AF25B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462CE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36655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DA0A3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C639D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A5DB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EFFF8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0029D26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14:paraId="1A379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41D03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-0.22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DDD45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27682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D30DD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C5AB2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43885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CD1C8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12E78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47FBF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99B36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8468B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B0DB7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E1230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0A7EF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B6A4E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DFED9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AB310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7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548555C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14:paraId="5B4634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9D17E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-0.24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AA33E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D96405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2E58F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18BB9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E1C6A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08FE2D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FE45F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CE333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90EC0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EBB90D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B0B99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CD7B4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FF11F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60C29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54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38316D9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VA</w:t>
            </w:r>
          </w:p>
        </w:tc>
      </w:tr>
      <w:tr w14:paraId="53826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50CD1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-0.26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D85C1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C50F64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04F68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E72991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6817D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D668E8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277D16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AA15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03928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18AF1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01D6B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C97819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53B7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A9147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82344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s</w:t>
            </w:r>
          </w:p>
        </w:tc>
        <w:tc>
          <w:tcPr>
            <w:tcW w:w="8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1D54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v</w:t>
            </w:r>
          </w:p>
        </w:tc>
        <w:tc>
          <w:tcPr>
            <w:tcW w:w="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383E9261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/Tv</w:t>
            </w:r>
          </w:p>
        </w:tc>
      </w:tr>
      <w:tr w14:paraId="11290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AB14E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-0.28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A4ECCD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C165B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CAE5A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2D9697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09B0221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517E19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35F13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7293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7F768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F2934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08BED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8F2DB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D9315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461C5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B8F6C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US"/>
              </w:rPr>
              <w:t>11.8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DF7E8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cyan"/>
                <w:lang w:val="en-US"/>
              </w:rPr>
              <w:t>9.4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065CF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6.8</w:t>
            </w:r>
          </w:p>
        </w:tc>
      </w:tr>
      <w:tr w14:paraId="3C0C6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0B966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-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4096A618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E6EC01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CCC06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EFDD4C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AD9D52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1D4003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19ABF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E6854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940CA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B7037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0BE18A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D853A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0DE0D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779AB5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54" w:type="dxa"/>
            <w:gridSpan w:val="3"/>
            <w:vMerge w:val="restart"/>
            <w:tcBorders>
              <w:top w:val="single" w:color="auto" w:sz="4" w:space="0"/>
            </w:tcBorders>
            <w:vAlign w:val="center"/>
          </w:tcPr>
          <w:p w14:paraId="36BA365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</w:t>
            </w:r>
            <w:r>
              <w:rPr>
                <w:rFonts w:ascii="Times New Roman" w:hAnsi="Times New Roman" w:cs="Times New Roman"/>
                <w:sz w:val="24"/>
                <w:szCs w:val="24"/>
                <w:lang w:val="uk-UA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52</w:t>
            </w:r>
          </w:p>
          <w:p w14:paraId="036E5DA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5DAB3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3458C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D3F7EE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7F50464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B6564F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719D05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345A89ED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06A075E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A9527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CCF38C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A81FA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D3CCD9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665FA0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6F38D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E48763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2AE7C2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54" w:type="dxa"/>
            <w:gridSpan w:val="3"/>
            <w:vMerge w:val="continue"/>
            <w:tcBorders>
              <w:bottom w:val="single" w:color="auto" w:sz="4" w:space="0"/>
            </w:tcBorders>
            <w:vAlign w:val="bottom"/>
          </w:tcPr>
          <w:p w14:paraId="77E3150B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F19F8A1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lang w:val="en-US"/>
        </w:rPr>
      </w:pPr>
    </w:p>
    <w:p w14:paraId="288B83A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arks</w:t>
      </w:r>
      <w:r>
        <w:rPr>
          <w:rFonts w:ascii="Times New Roman" w:hAnsi="Times New Roman" w:cs="Times New Roman"/>
          <w:sz w:val="24"/>
          <w:szCs w:val="24"/>
          <w:lang w:val="uk-UA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are highlighted in color.</w:t>
      </w:r>
    </w:p>
    <w:p w14:paraId="0B472592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01D4BAB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>
      <w:pgSz w:w="16838" w:h="11906" w:orient="landscape"/>
      <w:pgMar w:top="851" w:right="1134" w:bottom="1701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CC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7ED"/>
    <w:rsid w:val="00001369"/>
    <w:rsid w:val="000026CC"/>
    <w:rsid w:val="000040BF"/>
    <w:rsid w:val="0001167D"/>
    <w:rsid w:val="000127E7"/>
    <w:rsid w:val="00021571"/>
    <w:rsid w:val="00023D48"/>
    <w:rsid w:val="000277F4"/>
    <w:rsid w:val="00027894"/>
    <w:rsid w:val="00030CE5"/>
    <w:rsid w:val="00034951"/>
    <w:rsid w:val="0004284E"/>
    <w:rsid w:val="00046FA8"/>
    <w:rsid w:val="00053943"/>
    <w:rsid w:val="000546C8"/>
    <w:rsid w:val="00055B23"/>
    <w:rsid w:val="00056F15"/>
    <w:rsid w:val="0006433E"/>
    <w:rsid w:val="000656E1"/>
    <w:rsid w:val="000660D2"/>
    <w:rsid w:val="00070A2A"/>
    <w:rsid w:val="0007255D"/>
    <w:rsid w:val="00072619"/>
    <w:rsid w:val="00076644"/>
    <w:rsid w:val="00082B3F"/>
    <w:rsid w:val="00082DDE"/>
    <w:rsid w:val="00087B98"/>
    <w:rsid w:val="0009142F"/>
    <w:rsid w:val="0009381F"/>
    <w:rsid w:val="00093A35"/>
    <w:rsid w:val="000A3626"/>
    <w:rsid w:val="000B5229"/>
    <w:rsid w:val="000B5471"/>
    <w:rsid w:val="000B65AC"/>
    <w:rsid w:val="000C0FA6"/>
    <w:rsid w:val="000C14D6"/>
    <w:rsid w:val="000C1F0F"/>
    <w:rsid w:val="000D4052"/>
    <w:rsid w:val="000D58D4"/>
    <w:rsid w:val="000D5A82"/>
    <w:rsid w:val="000D73FD"/>
    <w:rsid w:val="000D7C3E"/>
    <w:rsid w:val="000E038E"/>
    <w:rsid w:val="000E59C6"/>
    <w:rsid w:val="000E648D"/>
    <w:rsid w:val="000E7D81"/>
    <w:rsid w:val="000F0A66"/>
    <w:rsid w:val="000F2C70"/>
    <w:rsid w:val="000F3573"/>
    <w:rsid w:val="000F4C5C"/>
    <w:rsid w:val="001046AA"/>
    <w:rsid w:val="001072FC"/>
    <w:rsid w:val="0010758A"/>
    <w:rsid w:val="001111A0"/>
    <w:rsid w:val="00111D9E"/>
    <w:rsid w:val="0011240D"/>
    <w:rsid w:val="00112E93"/>
    <w:rsid w:val="0011461B"/>
    <w:rsid w:val="0011647B"/>
    <w:rsid w:val="001171FD"/>
    <w:rsid w:val="00121CA6"/>
    <w:rsid w:val="0012315A"/>
    <w:rsid w:val="00124812"/>
    <w:rsid w:val="00124CE6"/>
    <w:rsid w:val="00125BC1"/>
    <w:rsid w:val="00126C97"/>
    <w:rsid w:val="00130596"/>
    <w:rsid w:val="0013127F"/>
    <w:rsid w:val="001317B3"/>
    <w:rsid w:val="0013553E"/>
    <w:rsid w:val="0013708D"/>
    <w:rsid w:val="00137446"/>
    <w:rsid w:val="00137B07"/>
    <w:rsid w:val="00143626"/>
    <w:rsid w:val="00144B00"/>
    <w:rsid w:val="0014784F"/>
    <w:rsid w:val="00152D74"/>
    <w:rsid w:val="0015631E"/>
    <w:rsid w:val="00160BCB"/>
    <w:rsid w:val="001625BD"/>
    <w:rsid w:val="001630B5"/>
    <w:rsid w:val="00163EDD"/>
    <w:rsid w:val="001648DE"/>
    <w:rsid w:val="00167944"/>
    <w:rsid w:val="001715FF"/>
    <w:rsid w:val="001751A8"/>
    <w:rsid w:val="00177ACD"/>
    <w:rsid w:val="001869C1"/>
    <w:rsid w:val="00191523"/>
    <w:rsid w:val="0019166D"/>
    <w:rsid w:val="0019233C"/>
    <w:rsid w:val="0019569F"/>
    <w:rsid w:val="00197E06"/>
    <w:rsid w:val="001A051F"/>
    <w:rsid w:val="001A0820"/>
    <w:rsid w:val="001A305A"/>
    <w:rsid w:val="001A3E88"/>
    <w:rsid w:val="001B120B"/>
    <w:rsid w:val="001B55D9"/>
    <w:rsid w:val="001B63A3"/>
    <w:rsid w:val="001B7D52"/>
    <w:rsid w:val="001C2963"/>
    <w:rsid w:val="001D0B03"/>
    <w:rsid w:val="001E1608"/>
    <w:rsid w:val="001E33B5"/>
    <w:rsid w:val="001E3543"/>
    <w:rsid w:val="001E53A8"/>
    <w:rsid w:val="001F0CF7"/>
    <w:rsid w:val="001F483D"/>
    <w:rsid w:val="001F6DB2"/>
    <w:rsid w:val="00200297"/>
    <w:rsid w:val="00200707"/>
    <w:rsid w:val="00200A29"/>
    <w:rsid w:val="00203BF7"/>
    <w:rsid w:val="00206613"/>
    <w:rsid w:val="00210965"/>
    <w:rsid w:val="002126F1"/>
    <w:rsid w:val="00214F6B"/>
    <w:rsid w:val="00217496"/>
    <w:rsid w:val="00220191"/>
    <w:rsid w:val="00220455"/>
    <w:rsid w:val="00220520"/>
    <w:rsid w:val="00223980"/>
    <w:rsid w:val="00223ECC"/>
    <w:rsid w:val="0022416D"/>
    <w:rsid w:val="0022762B"/>
    <w:rsid w:val="002307FA"/>
    <w:rsid w:val="00232CF1"/>
    <w:rsid w:val="00240AE1"/>
    <w:rsid w:val="002452EF"/>
    <w:rsid w:val="00245999"/>
    <w:rsid w:val="00252562"/>
    <w:rsid w:val="00256C4A"/>
    <w:rsid w:val="00257DD5"/>
    <w:rsid w:val="0026004A"/>
    <w:rsid w:val="00264291"/>
    <w:rsid w:val="002665BB"/>
    <w:rsid w:val="002665C5"/>
    <w:rsid w:val="00274C47"/>
    <w:rsid w:val="002762DF"/>
    <w:rsid w:val="002776AE"/>
    <w:rsid w:val="00282350"/>
    <w:rsid w:val="00284A5A"/>
    <w:rsid w:val="00284DEF"/>
    <w:rsid w:val="002A1AFD"/>
    <w:rsid w:val="002A2842"/>
    <w:rsid w:val="002A6EFE"/>
    <w:rsid w:val="002A7607"/>
    <w:rsid w:val="002B2676"/>
    <w:rsid w:val="002B2BC2"/>
    <w:rsid w:val="002B647A"/>
    <w:rsid w:val="002C75CF"/>
    <w:rsid w:val="002D04DB"/>
    <w:rsid w:val="002D3C44"/>
    <w:rsid w:val="002E1A18"/>
    <w:rsid w:val="002E36DD"/>
    <w:rsid w:val="002E3E21"/>
    <w:rsid w:val="002F049F"/>
    <w:rsid w:val="002F0FAE"/>
    <w:rsid w:val="0030098E"/>
    <w:rsid w:val="00300E98"/>
    <w:rsid w:val="00301424"/>
    <w:rsid w:val="003019E3"/>
    <w:rsid w:val="003037DE"/>
    <w:rsid w:val="00307172"/>
    <w:rsid w:val="00310ECF"/>
    <w:rsid w:val="00311D65"/>
    <w:rsid w:val="003159AA"/>
    <w:rsid w:val="00315BDD"/>
    <w:rsid w:val="00317F6E"/>
    <w:rsid w:val="003209D9"/>
    <w:rsid w:val="0032122E"/>
    <w:rsid w:val="00321EEB"/>
    <w:rsid w:val="00324F25"/>
    <w:rsid w:val="00326050"/>
    <w:rsid w:val="00327C0C"/>
    <w:rsid w:val="00333545"/>
    <w:rsid w:val="003374A4"/>
    <w:rsid w:val="003454DC"/>
    <w:rsid w:val="00347F47"/>
    <w:rsid w:val="00352D79"/>
    <w:rsid w:val="00353DA5"/>
    <w:rsid w:val="00354A14"/>
    <w:rsid w:val="00355F5A"/>
    <w:rsid w:val="00360034"/>
    <w:rsid w:val="0036378B"/>
    <w:rsid w:val="003645F7"/>
    <w:rsid w:val="00364B45"/>
    <w:rsid w:val="00373D00"/>
    <w:rsid w:val="003750D1"/>
    <w:rsid w:val="00381B29"/>
    <w:rsid w:val="003842AC"/>
    <w:rsid w:val="00384873"/>
    <w:rsid w:val="0038498E"/>
    <w:rsid w:val="003849DF"/>
    <w:rsid w:val="0039004C"/>
    <w:rsid w:val="003930A6"/>
    <w:rsid w:val="00393800"/>
    <w:rsid w:val="003A22CF"/>
    <w:rsid w:val="003A49DC"/>
    <w:rsid w:val="003A6A53"/>
    <w:rsid w:val="003A7954"/>
    <w:rsid w:val="003B1308"/>
    <w:rsid w:val="003B1E2B"/>
    <w:rsid w:val="003C00E6"/>
    <w:rsid w:val="003C336F"/>
    <w:rsid w:val="003C52EC"/>
    <w:rsid w:val="003C66F6"/>
    <w:rsid w:val="003C69F4"/>
    <w:rsid w:val="003D17FE"/>
    <w:rsid w:val="003D5B3F"/>
    <w:rsid w:val="003D64C1"/>
    <w:rsid w:val="003E05E6"/>
    <w:rsid w:val="003E1CAE"/>
    <w:rsid w:val="003E272E"/>
    <w:rsid w:val="003F092E"/>
    <w:rsid w:val="003F1BDB"/>
    <w:rsid w:val="003F2993"/>
    <w:rsid w:val="003F4A2C"/>
    <w:rsid w:val="003F62DF"/>
    <w:rsid w:val="003F6B56"/>
    <w:rsid w:val="0040419C"/>
    <w:rsid w:val="004046E4"/>
    <w:rsid w:val="004048CD"/>
    <w:rsid w:val="0041015F"/>
    <w:rsid w:val="00411F18"/>
    <w:rsid w:val="004131F9"/>
    <w:rsid w:val="004156AB"/>
    <w:rsid w:val="0041743F"/>
    <w:rsid w:val="00420FEF"/>
    <w:rsid w:val="0042348B"/>
    <w:rsid w:val="004235D9"/>
    <w:rsid w:val="00430051"/>
    <w:rsid w:val="00430A73"/>
    <w:rsid w:val="00433E89"/>
    <w:rsid w:val="00436320"/>
    <w:rsid w:val="004379F4"/>
    <w:rsid w:val="0044193B"/>
    <w:rsid w:val="00441D6C"/>
    <w:rsid w:val="00454712"/>
    <w:rsid w:val="00454D85"/>
    <w:rsid w:val="00460645"/>
    <w:rsid w:val="0046237E"/>
    <w:rsid w:val="00462B2B"/>
    <w:rsid w:val="00464652"/>
    <w:rsid w:val="00464F20"/>
    <w:rsid w:val="00472D43"/>
    <w:rsid w:val="00475AD0"/>
    <w:rsid w:val="004773B7"/>
    <w:rsid w:val="00480660"/>
    <w:rsid w:val="00481D2C"/>
    <w:rsid w:val="004842CA"/>
    <w:rsid w:val="004847C3"/>
    <w:rsid w:val="00484F2B"/>
    <w:rsid w:val="0048750B"/>
    <w:rsid w:val="00492047"/>
    <w:rsid w:val="00492E2B"/>
    <w:rsid w:val="004944EE"/>
    <w:rsid w:val="00495550"/>
    <w:rsid w:val="00495864"/>
    <w:rsid w:val="00496A89"/>
    <w:rsid w:val="00497A32"/>
    <w:rsid w:val="004A1731"/>
    <w:rsid w:val="004A30E1"/>
    <w:rsid w:val="004A4FDF"/>
    <w:rsid w:val="004A65C3"/>
    <w:rsid w:val="004B0605"/>
    <w:rsid w:val="004B0927"/>
    <w:rsid w:val="004C1164"/>
    <w:rsid w:val="004C40FF"/>
    <w:rsid w:val="004D3A8F"/>
    <w:rsid w:val="004D3F67"/>
    <w:rsid w:val="004D7066"/>
    <w:rsid w:val="004D711B"/>
    <w:rsid w:val="004E13C0"/>
    <w:rsid w:val="004E16D7"/>
    <w:rsid w:val="004E2F82"/>
    <w:rsid w:val="004E3181"/>
    <w:rsid w:val="004E606A"/>
    <w:rsid w:val="004E6DA3"/>
    <w:rsid w:val="004E7B6A"/>
    <w:rsid w:val="004F25AC"/>
    <w:rsid w:val="004F3C27"/>
    <w:rsid w:val="004F509A"/>
    <w:rsid w:val="004F6F9A"/>
    <w:rsid w:val="004F7186"/>
    <w:rsid w:val="00500660"/>
    <w:rsid w:val="00501305"/>
    <w:rsid w:val="005019AE"/>
    <w:rsid w:val="00504C40"/>
    <w:rsid w:val="0051117A"/>
    <w:rsid w:val="00511C89"/>
    <w:rsid w:val="00511FD9"/>
    <w:rsid w:val="00515305"/>
    <w:rsid w:val="00516B01"/>
    <w:rsid w:val="00516D79"/>
    <w:rsid w:val="00520028"/>
    <w:rsid w:val="00521CA7"/>
    <w:rsid w:val="00526E2C"/>
    <w:rsid w:val="005273E4"/>
    <w:rsid w:val="00532D2D"/>
    <w:rsid w:val="005336AF"/>
    <w:rsid w:val="00533A1B"/>
    <w:rsid w:val="00535560"/>
    <w:rsid w:val="00536D3B"/>
    <w:rsid w:val="00540863"/>
    <w:rsid w:val="00541BEA"/>
    <w:rsid w:val="005424A7"/>
    <w:rsid w:val="00545447"/>
    <w:rsid w:val="005469A1"/>
    <w:rsid w:val="00552CE2"/>
    <w:rsid w:val="00554CC2"/>
    <w:rsid w:val="005554BE"/>
    <w:rsid w:val="00561C8A"/>
    <w:rsid w:val="0056228E"/>
    <w:rsid w:val="00562A08"/>
    <w:rsid w:val="00563460"/>
    <w:rsid w:val="00563C8D"/>
    <w:rsid w:val="0057150B"/>
    <w:rsid w:val="00571A92"/>
    <w:rsid w:val="00572F48"/>
    <w:rsid w:val="00572F4A"/>
    <w:rsid w:val="00573702"/>
    <w:rsid w:val="00575FB0"/>
    <w:rsid w:val="005761DB"/>
    <w:rsid w:val="00577064"/>
    <w:rsid w:val="005856D0"/>
    <w:rsid w:val="00591556"/>
    <w:rsid w:val="0059226F"/>
    <w:rsid w:val="00597A69"/>
    <w:rsid w:val="005A3333"/>
    <w:rsid w:val="005A5643"/>
    <w:rsid w:val="005B091F"/>
    <w:rsid w:val="005B3974"/>
    <w:rsid w:val="005B3F7D"/>
    <w:rsid w:val="005B5773"/>
    <w:rsid w:val="005B5E26"/>
    <w:rsid w:val="005C1E2A"/>
    <w:rsid w:val="005C7D2F"/>
    <w:rsid w:val="005D33A2"/>
    <w:rsid w:val="005D7B6A"/>
    <w:rsid w:val="005E5201"/>
    <w:rsid w:val="005F06A6"/>
    <w:rsid w:val="005F16B2"/>
    <w:rsid w:val="005F1C8D"/>
    <w:rsid w:val="00600738"/>
    <w:rsid w:val="00603E44"/>
    <w:rsid w:val="00605AFA"/>
    <w:rsid w:val="00607D7F"/>
    <w:rsid w:val="00613256"/>
    <w:rsid w:val="006156CD"/>
    <w:rsid w:val="0062064F"/>
    <w:rsid w:val="00622C32"/>
    <w:rsid w:val="0062301F"/>
    <w:rsid w:val="00631960"/>
    <w:rsid w:val="006351F9"/>
    <w:rsid w:val="006372F7"/>
    <w:rsid w:val="00652C11"/>
    <w:rsid w:val="006552F7"/>
    <w:rsid w:val="00656119"/>
    <w:rsid w:val="00667A70"/>
    <w:rsid w:val="006716EB"/>
    <w:rsid w:val="00674B8F"/>
    <w:rsid w:val="00684086"/>
    <w:rsid w:val="00690C29"/>
    <w:rsid w:val="006919C8"/>
    <w:rsid w:val="006921FB"/>
    <w:rsid w:val="00692902"/>
    <w:rsid w:val="006942DA"/>
    <w:rsid w:val="006952D5"/>
    <w:rsid w:val="00697788"/>
    <w:rsid w:val="006A01C1"/>
    <w:rsid w:val="006A441E"/>
    <w:rsid w:val="006A46B6"/>
    <w:rsid w:val="006A49A8"/>
    <w:rsid w:val="006A53A6"/>
    <w:rsid w:val="006A6A48"/>
    <w:rsid w:val="006B1DC1"/>
    <w:rsid w:val="006B2DE9"/>
    <w:rsid w:val="006B3DAC"/>
    <w:rsid w:val="006B6BF9"/>
    <w:rsid w:val="006C4ADB"/>
    <w:rsid w:val="006D12D0"/>
    <w:rsid w:val="006D1644"/>
    <w:rsid w:val="006D6A67"/>
    <w:rsid w:val="006D7F20"/>
    <w:rsid w:val="006E3113"/>
    <w:rsid w:val="006E5BD8"/>
    <w:rsid w:val="006E66E9"/>
    <w:rsid w:val="006F1109"/>
    <w:rsid w:val="006F1334"/>
    <w:rsid w:val="006F6E55"/>
    <w:rsid w:val="0070071A"/>
    <w:rsid w:val="007143DD"/>
    <w:rsid w:val="00714EA0"/>
    <w:rsid w:val="00715F7C"/>
    <w:rsid w:val="00720E10"/>
    <w:rsid w:val="007247B1"/>
    <w:rsid w:val="00730FA6"/>
    <w:rsid w:val="00732127"/>
    <w:rsid w:val="00732604"/>
    <w:rsid w:val="00734231"/>
    <w:rsid w:val="007355CC"/>
    <w:rsid w:val="00736647"/>
    <w:rsid w:val="007400AD"/>
    <w:rsid w:val="00747784"/>
    <w:rsid w:val="0075079B"/>
    <w:rsid w:val="007545B7"/>
    <w:rsid w:val="00754A79"/>
    <w:rsid w:val="007562F0"/>
    <w:rsid w:val="0075757C"/>
    <w:rsid w:val="00760D85"/>
    <w:rsid w:val="00760F85"/>
    <w:rsid w:val="0076368C"/>
    <w:rsid w:val="00764CE2"/>
    <w:rsid w:val="0077157C"/>
    <w:rsid w:val="00772B42"/>
    <w:rsid w:val="007735C3"/>
    <w:rsid w:val="00773A3E"/>
    <w:rsid w:val="00776722"/>
    <w:rsid w:val="0077709E"/>
    <w:rsid w:val="00780F66"/>
    <w:rsid w:val="00782A32"/>
    <w:rsid w:val="007841BB"/>
    <w:rsid w:val="007861FA"/>
    <w:rsid w:val="007867E4"/>
    <w:rsid w:val="00794879"/>
    <w:rsid w:val="0079518B"/>
    <w:rsid w:val="00796E2A"/>
    <w:rsid w:val="007A1361"/>
    <w:rsid w:val="007A1C9A"/>
    <w:rsid w:val="007A32FE"/>
    <w:rsid w:val="007A5B06"/>
    <w:rsid w:val="007A6798"/>
    <w:rsid w:val="007B33B5"/>
    <w:rsid w:val="007C156E"/>
    <w:rsid w:val="007C45B7"/>
    <w:rsid w:val="007C61C2"/>
    <w:rsid w:val="007C7766"/>
    <w:rsid w:val="007D01B9"/>
    <w:rsid w:val="007D28A8"/>
    <w:rsid w:val="007E11EB"/>
    <w:rsid w:val="007E15FB"/>
    <w:rsid w:val="007E5470"/>
    <w:rsid w:val="007F1CF3"/>
    <w:rsid w:val="007F50A5"/>
    <w:rsid w:val="007F69B1"/>
    <w:rsid w:val="0080072E"/>
    <w:rsid w:val="0080133A"/>
    <w:rsid w:val="008022DB"/>
    <w:rsid w:val="00806ACB"/>
    <w:rsid w:val="00807F49"/>
    <w:rsid w:val="00813CF1"/>
    <w:rsid w:val="00816C9C"/>
    <w:rsid w:val="008170E1"/>
    <w:rsid w:val="008205B5"/>
    <w:rsid w:val="008214BE"/>
    <w:rsid w:val="00822660"/>
    <w:rsid w:val="00822B53"/>
    <w:rsid w:val="008262B6"/>
    <w:rsid w:val="008304AF"/>
    <w:rsid w:val="00833D10"/>
    <w:rsid w:val="00834880"/>
    <w:rsid w:val="008354A3"/>
    <w:rsid w:val="008357C3"/>
    <w:rsid w:val="00835A19"/>
    <w:rsid w:val="00845E9C"/>
    <w:rsid w:val="00846EF5"/>
    <w:rsid w:val="00846FA0"/>
    <w:rsid w:val="0084789B"/>
    <w:rsid w:val="008529F0"/>
    <w:rsid w:val="00852B96"/>
    <w:rsid w:val="00860D9B"/>
    <w:rsid w:val="00871EDD"/>
    <w:rsid w:val="00874860"/>
    <w:rsid w:val="00874D0D"/>
    <w:rsid w:val="00876932"/>
    <w:rsid w:val="00883684"/>
    <w:rsid w:val="00883779"/>
    <w:rsid w:val="00884CF7"/>
    <w:rsid w:val="00885CF9"/>
    <w:rsid w:val="008912A0"/>
    <w:rsid w:val="00896F4B"/>
    <w:rsid w:val="008979B1"/>
    <w:rsid w:val="008A19AF"/>
    <w:rsid w:val="008A3328"/>
    <w:rsid w:val="008A3B68"/>
    <w:rsid w:val="008A5279"/>
    <w:rsid w:val="008A6020"/>
    <w:rsid w:val="008A6BBA"/>
    <w:rsid w:val="008B2A16"/>
    <w:rsid w:val="008B7964"/>
    <w:rsid w:val="008C025A"/>
    <w:rsid w:val="008C3A55"/>
    <w:rsid w:val="008D2052"/>
    <w:rsid w:val="008D5688"/>
    <w:rsid w:val="008E202E"/>
    <w:rsid w:val="008E2E62"/>
    <w:rsid w:val="008E3065"/>
    <w:rsid w:val="008E3196"/>
    <w:rsid w:val="008F2D53"/>
    <w:rsid w:val="008F31A3"/>
    <w:rsid w:val="008F3791"/>
    <w:rsid w:val="008F79E3"/>
    <w:rsid w:val="00900119"/>
    <w:rsid w:val="00900BC6"/>
    <w:rsid w:val="00900EA0"/>
    <w:rsid w:val="00902F7D"/>
    <w:rsid w:val="009059F5"/>
    <w:rsid w:val="009067CB"/>
    <w:rsid w:val="009102BF"/>
    <w:rsid w:val="009119D5"/>
    <w:rsid w:val="009141F5"/>
    <w:rsid w:val="00914594"/>
    <w:rsid w:val="00916D52"/>
    <w:rsid w:val="0092108C"/>
    <w:rsid w:val="009213EA"/>
    <w:rsid w:val="00925AB2"/>
    <w:rsid w:val="009267F8"/>
    <w:rsid w:val="00926E24"/>
    <w:rsid w:val="00931A6E"/>
    <w:rsid w:val="00936885"/>
    <w:rsid w:val="00947F48"/>
    <w:rsid w:val="00950748"/>
    <w:rsid w:val="009507A6"/>
    <w:rsid w:val="00950A10"/>
    <w:rsid w:val="00950E4D"/>
    <w:rsid w:val="00953C32"/>
    <w:rsid w:val="00953EBC"/>
    <w:rsid w:val="00955003"/>
    <w:rsid w:val="00957CFB"/>
    <w:rsid w:val="00961013"/>
    <w:rsid w:val="00964727"/>
    <w:rsid w:val="00965B72"/>
    <w:rsid w:val="0096751C"/>
    <w:rsid w:val="00970D7A"/>
    <w:rsid w:val="00971193"/>
    <w:rsid w:val="0098055C"/>
    <w:rsid w:val="0098573B"/>
    <w:rsid w:val="00985A6C"/>
    <w:rsid w:val="009865F9"/>
    <w:rsid w:val="00997716"/>
    <w:rsid w:val="00997FD5"/>
    <w:rsid w:val="009A3436"/>
    <w:rsid w:val="009A5975"/>
    <w:rsid w:val="009A65FC"/>
    <w:rsid w:val="009A6832"/>
    <w:rsid w:val="009B0CE9"/>
    <w:rsid w:val="009B3501"/>
    <w:rsid w:val="009B3A33"/>
    <w:rsid w:val="009B68D4"/>
    <w:rsid w:val="009C40C1"/>
    <w:rsid w:val="009C53C3"/>
    <w:rsid w:val="009D2838"/>
    <w:rsid w:val="009E4AA6"/>
    <w:rsid w:val="009E4DF6"/>
    <w:rsid w:val="009E4FC1"/>
    <w:rsid w:val="009E56CB"/>
    <w:rsid w:val="009E5813"/>
    <w:rsid w:val="009E6926"/>
    <w:rsid w:val="009F0A41"/>
    <w:rsid w:val="009F0F1B"/>
    <w:rsid w:val="009F3ED7"/>
    <w:rsid w:val="009F7D29"/>
    <w:rsid w:val="00A00B28"/>
    <w:rsid w:val="00A03837"/>
    <w:rsid w:val="00A03B31"/>
    <w:rsid w:val="00A05794"/>
    <w:rsid w:val="00A109C1"/>
    <w:rsid w:val="00A23E09"/>
    <w:rsid w:val="00A24427"/>
    <w:rsid w:val="00A24D2C"/>
    <w:rsid w:val="00A24F09"/>
    <w:rsid w:val="00A25475"/>
    <w:rsid w:val="00A2692E"/>
    <w:rsid w:val="00A27A86"/>
    <w:rsid w:val="00A27B1C"/>
    <w:rsid w:val="00A3014A"/>
    <w:rsid w:val="00A364A8"/>
    <w:rsid w:val="00A370ED"/>
    <w:rsid w:val="00A43749"/>
    <w:rsid w:val="00A44291"/>
    <w:rsid w:val="00A46E4C"/>
    <w:rsid w:val="00A511C1"/>
    <w:rsid w:val="00A525E2"/>
    <w:rsid w:val="00A52716"/>
    <w:rsid w:val="00A527ED"/>
    <w:rsid w:val="00A555B9"/>
    <w:rsid w:val="00A5744E"/>
    <w:rsid w:val="00A63D21"/>
    <w:rsid w:val="00A659B3"/>
    <w:rsid w:val="00A74D16"/>
    <w:rsid w:val="00A751F9"/>
    <w:rsid w:val="00A76FAF"/>
    <w:rsid w:val="00A832C0"/>
    <w:rsid w:val="00A84BD9"/>
    <w:rsid w:val="00A86A64"/>
    <w:rsid w:val="00A8727B"/>
    <w:rsid w:val="00A914D2"/>
    <w:rsid w:val="00A91A25"/>
    <w:rsid w:val="00AA272A"/>
    <w:rsid w:val="00AA2B39"/>
    <w:rsid w:val="00AA32C5"/>
    <w:rsid w:val="00AB176C"/>
    <w:rsid w:val="00AB1948"/>
    <w:rsid w:val="00AB1B94"/>
    <w:rsid w:val="00AB68B2"/>
    <w:rsid w:val="00AC0E5C"/>
    <w:rsid w:val="00AC3408"/>
    <w:rsid w:val="00AC78EE"/>
    <w:rsid w:val="00AD030C"/>
    <w:rsid w:val="00AE127A"/>
    <w:rsid w:val="00AE5D2D"/>
    <w:rsid w:val="00AE62E6"/>
    <w:rsid w:val="00AE7922"/>
    <w:rsid w:val="00AF1EBD"/>
    <w:rsid w:val="00AF2BDA"/>
    <w:rsid w:val="00AF31BA"/>
    <w:rsid w:val="00AF51C6"/>
    <w:rsid w:val="00AF59F1"/>
    <w:rsid w:val="00AF6050"/>
    <w:rsid w:val="00AF6C56"/>
    <w:rsid w:val="00AF73A9"/>
    <w:rsid w:val="00AF79C6"/>
    <w:rsid w:val="00B005D1"/>
    <w:rsid w:val="00B07D3D"/>
    <w:rsid w:val="00B10265"/>
    <w:rsid w:val="00B105D2"/>
    <w:rsid w:val="00B11FD2"/>
    <w:rsid w:val="00B13F86"/>
    <w:rsid w:val="00B17C99"/>
    <w:rsid w:val="00B17D74"/>
    <w:rsid w:val="00B21189"/>
    <w:rsid w:val="00B22292"/>
    <w:rsid w:val="00B22343"/>
    <w:rsid w:val="00B26006"/>
    <w:rsid w:val="00B344C4"/>
    <w:rsid w:val="00B34986"/>
    <w:rsid w:val="00B35549"/>
    <w:rsid w:val="00B401C3"/>
    <w:rsid w:val="00B43EAA"/>
    <w:rsid w:val="00B47C92"/>
    <w:rsid w:val="00B52310"/>
    <w:rsid w:val="00B53EC3"/>
    <w:rsid w:val="00B56FD8"/>
    <w:rsid w:val="00B61A0A"/>
    <w:rsid w:val="00B8376B"/>
    <w:rsid w:val="00B83DDE"/>
    <w:rsid w:val="00B85BC8"/>
    <w:rsid w:val="00B85D2D"/>
    <w:rsid w:val="00B90D26"/>
    <w:rsid w:val="00B92350"/>
    <w:rsid w:val="00BA5F15"/>
    <w:rsid w:val="00BA6E08"/>
    <w:rsid w:val="00BB1962"/>
    <w:rsid w:val="00BB21B4"/>
    <w:rsid w:val="00BB2F7E"/>
    <w:rsid w:val="00BC008E"/>
    <w:rsid w:val="00BC5FEE"/>
    <w:rsid w:val="00BC6F30"/>
    <w:rsid w:val="00BC705B"/>
    <w:rsid w:val="00BD0676"/>
    <w:rsid w:val="00BD16D8"/>
    <w:rsid w:val="00BD3241"/>
    <w:rsid w:val="00BD3E01"/>
    <w:rsid w:val="00BE1AF4"/>
    <w:rsid w:val="00BE2A1D"/>
    <w:rsid w:val="00BE4865"/>
    <w:rsid w:val="00BF0814"/>
    <w:rsid w:val="00BF40C9"/>
    <w:rsid w:val="00BF5332"/>
    <w:rsid w:val="00BF74BC"/>
    <w:rsid w:val="00C004CB"/>
    <w:rsid w:val="00C077F7"/>
    <w:rsid w:val="00C1078C"/>
    <w:rsid w:val="00C123CD"/>
    <w:rsid w:val="00C130F3"/>
    <w:rsid w:val="00C16154"/>
    <w:rsid w:val="00C22426"/>
    <w:rsid w:val="00C22F00"/>
    <w:rsid w:val="00C317EB"/>
    <w:rsid w:val="00C3296B"/>
    <w:rsid w:val="00C34883"/>
    <w:rsid w:val="00C34BCC"/>
    <w:rsid w:val="00C37841"/>
    <w:rsid w:val="00C4025C"/>
    <w:rsid w:val="00C40EDE"/>
    <w:rsid w:val="00C4276A"/>
    <w:rsid w:val="00C4692F"/>
    <w:rsid w:val="00C469D0"/>
    <w:rsid w:val="00C47811"/>
    <w:rsid w:val="00C502F0"/>
    <w:rsid w:val="00C50694"/>
    <w:rsid w:val="00C54CD7"/>
    <w:rsid w:val="00C60655"/>
    <w:rsid w:val="00C61BB4"/>
    <w:rsid w:val="00C63155"/>
    <w:rsid w:val="00C64C22"/>
    <w:rsid w:val="00C660FC"/>
    <w:rsid w:val="00C706E4"/>
    <w:rsid w:val="00C75B94"/>
    <w:rsid w:val="00C771AB"/>
    <w:rsid w:val="00C818CD"/>
    <w:rsid w:val="00C83F04"/>
    <w:rsid w:val="00C86BD5"/>
    <w:rsid w:val="00C87C1C"/>
    <w:rsid w:val="00C90738"/>
    <w:rsid w:val="00C90C00"/>
    <w:rsid w:val="00C911EB"/>
    <w:rsid w:val="00C91E79"/>
    <w:rsid w:val="00C93A0A"/>
    <w:rsid w:val="00C9439D"/>
    <w:rsid w:val="00C97E84"/>
    <w:rsid w:val="00CA6C86"/>
    <w:rsid w:val="00CA79AB"/>
    <w:rsid w:val="00CB4F4F"/>
    <w:rsid w:val="00CB59A8"/>
    <w:rsid w:val="00CC42E5"/>
    <w:rsid w:val="00CC4405"/>
    <w:rsid w:val="00CC4B6F"/>
    <w:rsid w:val="00CD200B"/>
    <w:rsid w:val="00CD2466"/>
    <w:rsid w:val="00CD7608"/>
    <w:rsid w:val="00CD7811"/>
    <w:rsid w:val="00CE03E2"/>
    <w:rsid w:val="00CF2399"/>
    <w:rsid w:val="00CF7F8C"/>
    <w:rsid w:val="00D05859"/>
    <w:rsid w:val="00D14ED6"/>
    <w:rsid w:val="00D16195"/>
    <w:rsid w:val="00D20818"/>
    <w:rsid w:val="00D26DC5"/>
    <w:rsid w:val="00D35C67"/>
    <w:rsid w:val="00D364BD"/>
    <w:rsid w:val="00D40BCA"/>
    <w:rsid w:val="00D42873"/>
    <w:rsid w:val="00D477D8"/>
    <w:rsid w:val="00D53098"/>
    <w:rsid w:val="00D574DF"/>
    <w:rsid w:val="00D576E1"/>
    <w:rsid w:val="00D60BDF"/>
    <w:rsid w:val="00D63E49"/>
    <w:rsid w:val="00D6461C"/>
    <w:rsid w:val="00D65451"/>
    <w:rsid w:val="00D720D3"/>
    <w:rsid w:val="00D73B3C"/>
    <w:rsid w:val="00D7513E"/>
    <w:rsid w:val="00D75905"/>
    <w:rsid w:val="00D76383"/>
    <w:rsid w:val="00D76DD5"/>
    <w:rsid w:val="00D81278"/>
    <w:rsid w:val="00D82FF0"/>
    <w:rsid w:val="00D906E0"/>
    <w:rsid w:val="00D93C35"/>
    <w:rsid w:val="00D955BB"/>
    <w:rsid w:val="00D955EF"/>
    <w:rsid w:val="00D96CFC"/>
    <w:rsid w:val="00D9770B"/>
    <w:rsid w:val="00DA0B50"/>
    <w:rsid w:val="00DA1C8F"/>
    <w:rsid w:val="00DB7377"/>
    <w:rsid w:val="00DC3434"/>
    <w:rsid w:val="00DC5D1D"/>
    <w:rsid w:val="00DC62A3"/>
    <w:rsid w:val="00DD1036"/>
    <w:rsid w:val="00DD2FBB"/>
    <w:rsid w:val="00DE2EC1"/>
    <w:rsid w:val="00DF22B9"/>
    <w:rsid w:val="00DF7727"/>
    <w:rsid w:val="00DF7E2E"/>
    <w:rsid w:val="00E000FE"/>
    <w:rsid w:val="00E02252"/>
    <w:rsid w:val="00E02E53"/>
    <w:rsid w:val="00E05AC6"/>
    <w:rsid w:val="00E05F69"/>
    <w:rsid w:val="00E072E1"/>
    <w:rsid w:val="00E076F8"/>
    <w:rsid w:val="00E101B8"/>
    <w:rsid w:val="00E108FB"/>
    <w:rsid w:val="00E14F0D"/>
    <w:rsid w:val="00E15A9E"/>
    <w:rsid w:val="00E20153"/>
    <w:rsid w:val="00E219D3"/>
    <w:rsid w:val="00E23C39"/>
    <w:rsid w:val="00E23DF9"/>
    <w:rsid w:val="00E340D3"/>
    <w:rsid w:val="00E34FCF"/>
    <w:rsid w:val="00E41256"/>
    <w:rsid w:val="00E414D9"/>
    <w:rsid w:val="00E513E8"/>
    <w:rsid w:val="00E54F7F"/>
    <w:rsid w:val="00E56147"/>
    <w:rsid w:val="00E5786B"/>
    <w:rsid w:val="00E60E81"/>
    <w:rsid w:val="00E62540"/>
    <w:rsid w:val="00E646B3"/>
    <w:rsid w:val="00E648F2"/>
    <w:rsid w:val="00E66597"/>
    <w:rsid w:val="00E71FA0"/>
    <w:rsid w:val="00E72792"/>
    <w:rsid w:val="00E73D32"/>
    <w:rsid w:val="00E81295"/>
    <w:rsid w:val="00E82550"/>
    <w:rsid w:val="00E83A69"/>
    <w:rsid w:val="00E9386A"/>
    <w:rsid w:val="00E97ABF"/>
    <w:rsid w:val="00EA3779"/>
    <w:rsid w:val="00EA3A62"/>
    <w:rsid w:val="00EA7533"/>
    <w:rsid w:val="00EB10D5"/>
    <w:rsid w:val="00EC0CEC"/>
    <w:rsid w:val="00EC151D"/>
    <w:rsid w:val="00EC346A"/>
    <w:rsid w:val="00ED0038"/>
    <w:rsid w:val="00ED0839"/>
    <w:rsid w:val="00ED7C51"/>
    <w:rsid w:val="00ED7E55"/>
    <w:rsid w:val="00EE1AA2"/>
    <w:rsid w:val="00EE62B6"/>
    <w:rsid w:val="00EF2201"/>
    <w:rsid w:val="00EF5961"/>
    <w:rsid w:val="00F0651D"/>
    <w:rsid w:val="00F13370"/>
    <w:rsid w:val="00F21AD0"/>
    <w:rsid w:val="00F21EDF"/>
    <w:rsid w:val="00F22294"/>
    <w:rsid w:val="00F231A0"/>
    <w:rsid w:val="00F25070"/>
    <w:rsid w:val="00F26F13"/>
    <w:rsid w:val="00F27AE3"/>
    <w:rsid w:val="00F27B8A"/>
    <w:rsid w:val="00F30026"/>
    <w:rsid w:val="00F30EB0"/>
    <w:rsid w:val="00F31654"/>
    <w:rsid w:val="00F31ED4"/>
    <w:rsid w:val="00F34F98"/>
    <w:rsid w:val="00F350C3"/>
    <w:rsid w:val="00F35907"/>
    <w:rsid w:val="00F36270"/>
    <w:rsid w:val="00F44026"/>
    <w:rsid w:val="00F47879"/>
    <w:rsid w:val="00F50D47"/>
    <w:rsid w:val="00F52201"/>
    <w:rsid w:val="00F52792"/>
    <w:rsid w:val="00F53016"/>
    <w:rsid w:val="00F53574"/>
    <w:rsid w:val="00F5475F"/>
    <w:rsid w:val="00F57D43"/>
    <w:rsid w:val="00F62EFC"/>
    <w:rsid w:val="00F65909"/>
    <w:rsid w:val="00F660DE"/>
    <w:rsid w:val="00F66F83"/>
    <w:rsid w:val="00F67C71"/>
    <w:rsid w:val="00F71895"/>
    <w:rsid w:val="00F74BDC"/>
    <w:rsid w:val="00F814F8"/>
    <w:rsid w:val="00F8237E"/>
    <w:rsid w:val="00F864D2"/>
    <w:rsid w:val="00F86A20"/>
    <w:rsid w:val="00F86B93"/>
    <w:rsid w:val="00F86FAA"/>
    <w:rsid w:val="00F903BC"/>
    <w:rsid w:val="00F9168C"/>
    <w:rsid w:val="00F953C0"/>
    <w:rsid w:val="00F97804"/>
    <w:rsid w:val="00FA0E2A"/>
    <w:rsid w:val="00FA358C"/>
    <w:rsid w:val="00FA465E"/>
    <w:rsid w:val="00FA48A9"/>
    <w:rsid w:val="00FB57F0"/>
    <w:rsid w:val="00FB6870"/>
    <w:rsid w:val="00FB6BCB"/>
    <w:rsid w:val="00FC13B0"/>
    <w:rsid w:val="00FC21DB"/>
    <w:rsid w:val="00FC6A9D"/>
    <w:rsid w:val="00FD2D67"/>
    <w:rsid w:val="00FD2DAC"/>
    <w:rsid w:val="00FD4C7F"/>
    <w:rsid w:val="00FD5AF8"/>
    <w:rsid w:val="00FE542B"/>
    <w:rsid w:val="00FE553F"/>
    <w:rsid w:val="00FF0B9B"/>
    <w:rsid w:val="00FF2029"/>
    <w:rsid w:val="00FF762E"/>
    <w:rsid w:val="3ACC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</w:latentStyles>
  <w:style w:type="paragraph" w:default="1" w:styleId="1">
    <w:name w:val="Normal"/>
    <w:qFormat/>
    <w:uiPriority w:val="0"/>
    <w:pPr>
      <w:spacing w:line="360" w:lineRule="auto"/>
      <w:ind w:firstLine="709"/>
    </w:pPr>
    <w:rPr>
      <w:rFonts w:asciiTheme="minorHAnsi" w:hAnsiTheme="minorHAnsi" w:eastAsiaTheme="minorHAnsi" w:cstheme="minorBidi"/>
      <w:sz w:val="22"/>
      <w:szCs w:val="22"/>
      <w:lang w:val="ru-RU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1</Words>
  <Characters>1624</Characters>
  <Lines>14</Lines>
  <Paragraphs>4</Paragraphs>
  <TotalTime>57</TotalTime>
  <ScaleCrop>false</ScaleCrop>
  <LinksUpToDate>false</LinksUpToDate>
  <CharactersWithSpaces>1735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8:55:00Z</dcterms:created>
  <dc:creator>User Windows</dc:creator>
  <cp:lastModifiedBy>Hennessy</cp:lastModifiedBy>
  <dcterms:modified xsi:type="dcterms:W3CDTF">2026-05-29T10:00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liYjEzMTJmYTg3NTcwZTAwNWE2OWVjODIwN2Y0MGUifQ==</vt:lpwstr>
  </property>
  <property fmtid="{D5CDD505-2E9C-101B-9397-08002B2CF9AE}" pid="3" name="KSOProductBuildVer">
    <vt:lpwstr>1049-12.1.0.26880</vt:lpwstr>
  </property>
  <property fmtid="{D5CDD505-2E9C-101B-9397-08002B2CF9AE}" pid="4" name="ICV">
    <vt:lpwstr>BE357AEED6734DA3B24B97340F10B5D2_12</vt:lpwstr>
  </property>
</Properties>
</file>